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E22507">
      <w:pPr>
        <w:rPr>
          <w:rFonts w:hint="default"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Figure S1.</w:t>
      </w:r>
      <w:r>
        <w:rPr>
          <w:rFonts w:hint="eastAsia"/>
          <w:sz w:val="24"/>
          <w:szCs w:val="32"/>
          <w:lang w:val="en-US" w:eastAsia="zh-CN"/>
        </w:rPr>
        <w:t xml:space="preserve"> Colinearity analysis of 24 leaf traits. A: the first round of colinearity analysis revealed the colinearity of His, Leu, Ile, and Val, and the colinearity of Phe, Lys, and Tyr. B: The second round of colinearity analysis revealed the colinearity of Phe and Lys. C: the third round of colinearity analysis.</w:t>
      </w:r>
      <w:bookmarkStart w:id="0" w:name="_GoBack"/>
      <w:bookmarkEnd w:id="0"/>
    </w:p>
    <w:p w14:paraId="0A1E8DA1">
      <w:pPr>
        <w:pStyle w:val="2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618990" cy="7418070"/>
            <wp:effectExtent l="0" t="0" r="10160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8990" cy="741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zlkOTE0ZjE5YzlkZjQ3ZWEzNmJmMTgyODlhMzM0MzAifQ=="/>
  </w:docVars>
  <w:rsids>
    <w:rsidRoot w:val="52AA389F"/>
    <w:rsid w:val="008E57A6"/>
    <w:rsid w:val="00F46120"/>
    <w:rsid w:val="0CD35D24"/>
    <w:rsid w:val="0F5117D6"/>
    <w:rsid w:val="356773AC"/>
    <w:rsid w:val="3ECF0B0D"/>
    <w:rsid w:val="46256F3D"/>
    <w:rsid w:val="52AA389F"/>
    <w:rsid w:val="5C616C48"/>
    <w:rsid w:val="5DB641D8"/>
    <w:rsid w:val="66EB7D79"/>
    <w:rsid w:val="784E0683"/>
    <w:rsid w:val="7B75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8"/>
    <w:uiPriority w:val="0"/>
    <w:rPr>
      <w:sz w:val="18"/>
      <w:szCs w:val="18"/>
    </w:rPr>
  </w:style>
  <w:style w:type="paragraph" w:styleId="4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批注框文本 Char"/>
    <w:basedOn w:val="7"/>
    <w:link w:val="3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9">
    <w:name w:val="页眉 Char"/>
    <w:basedOn w:val="7"/>
    <w:link w:val="5"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0">
    <w:name w:val="页脚 Char"/>
    <w:basedOn w:val="7"/>
    <w:link w:val="4"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85</Characters>
  <Lines>4</Lines>
  <Paragraphs>1</Paragraphs>
  <TotalTime>5</TotalTime>
  <ScaleCrop>false</ScaleCrop>
  <LinksUpToDate>false</LinksUpToDate>
  <CharactersWithSpaces>65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8:50:00Z</dcterms:created>
  <dc:creator>姚青</dc:creator>
  <cp:lastModifiedBy>姚青</cp:lastModifiedBy>
  <dcterms:modified xsi:type="dcterms:W3CDTF">2024-11-21T10:51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B0255D0288B43B7A78650B2B562E59E_11</vt:lpwstr>
  </property>
</Properties>
</file>